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67E39" w14:textId="77777777" w:rsidR="001937F1" w:rsidRPr="00FB69BD" w:rsidRDefault="003B2554" w:rsidP="001937F1">
      <w:pPr>
        <w:spacing w:before="0" w:after="0"/>
        <w:jc w:val="both"/>
        <w:rPr>
          <w:lang w:bidi="en-US"/>
        </w:rPr>
      </w:pPr>
      <w:r>
        <w:rPr>
          <w:b/>
          <w:lang w:bidi="en-US"/>
        </w:rPr>
        <w:t xml:space="preserve">Supplementary </w:t>
      </w:r>
      <w:r w:rsidR="00762075">
        <w:rPr>
          <w:b/>
          <w:lang w:bidi="en-US"/>
        </w:rPr>
        <w:t>Table 2</w:t>
      </w:r>
      <w:r w:rsidR="00762075" w:rsidRPr="008C5ABE">
        <w:rPr>
          <w:b/>
          <w:lang w:bidi="en-US"/>
        </w:rPr>
        <w:t xml:space="preserve">. </w:t>
      </w:r>
      <w:r w:rsidR="001937F1" w:rsidRPr="00FB69BD">
        <w:rPr>
          <w:lang w:bidi="en-US"/>
        </w:rPr>
        <w:t xml:space="preserve">Softening rate at harvest of the </w:t>
      </w:r>
      <w:r w:rsidR="001937F1" w:rsidRPr="008C66AD">
        <w:rPr>
          <w:lang w:bidi="en-US"/>
        </w:rPr>
        <w:t>selected sibling from V×V population exhibiting contrasting phenotypes. Each value corresponded to mean phenotypic values during seasons 2014, 2015 and 2016.</w:t>
      </w:r>
      <w:r w:rsidR="001937F1" w:rsidRPr="00FB69BD">
        <w:rPr>
          <w:lang w:bidi="en-US"/>
        </w:rPr>
        <w:t xml:space="preserve"> </w:t>
      </w:r>
      <w:bookmarkStart w:id="0" w:name="_GoBack"/>
      <w:bookmarkEnd w:id="0"/>
    </w:p>
    <w:p w14:paraId="04F325BA" w14:textId="4B37AF22" w:rsidR="00762075" w:rsidRPr="008C5ABE" w:rsidRDefault="00762075" w:rsidP="003969C3">
      <w:pPr>
        <w:spacing w:before="0" w:after="0"/>
        <w:jc w:val="both"/>
        <w:rPr>
          <w:lang w:bidi="en-US"/>
        </w:rPr>
      </w:pPr>
      <w:r w:rsidRPr="008C5ABE">
        <w:rPr>
          <w:lang w:bidi="en-US"/>
        </w:rPr>
        <w:t xml:space="preserve"> </w:t>
      </w:r>
    </w:p>
    <w:p w14:paraId="7EFB0B63" w14:textId="77777777" w:rsidR="00762075" w:rsidRPr="008C5ABE" w:rsidRDefault="00762075" w:rsidP="003969C3">
      <w:pPr>
        <w:spacing w:before="0" w:after="0"/>
        <w:jc w:val="both"/>
        <w:rPr>
          <w:lang w:bidi="en-US"/>
        </w:rPr>
      </w:pPr>
    </w:p>
    <w:tbl>
      <w:tblPr>
        <w:tblW w:w="7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1"/>
        <w:gridCol w:w="1215"/>
        <w:gridCol w:w="396"/>
        <w:gridCol w:w="1264"/>
        <w:gridCol w:w="440"/>
        <w:gridCol w:w="1254"/>
        <w:gridCol w:w="500"/>
      </w:tblGrid>
      <w:tr w:rsidR="00762075" w:rsidRPr="008C5ABE" w14:paraId="7AF8C286" w14:textId="77777777" w:rsidTr="006D7D9D">
        <w:trPr>
          <w:trHeight w:val="320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F0C55B" w14:textId="77777777" w:rsidR="00762075" w:rsidRPr="008C5ABE" w:rsidRDefault="00762075" w:rsidP="003969C3">
            <w:pPr>
              <w:spacing w:before="0" w:after="0"/>
              <w:jc w:val="both"/>
              <w:rPr>
                <w:b/>
                <w:bCs/>
                <w:lang w:bidi="en-US"/>
              </w:rPr>
            </w:pPr>
            <w:proofErr w:type="spellStart"/>
            <w:r w:rsidRPr="008C5ABE">
              <w:rPr>
                <w:b/>
                <w:bCs/>
                <w:lang w:bidi="en-US"/>
              </w:rPr>
              <w:t>VxV</w:t>
            </w:r>
            <w:proofErr w:type="spellEnd"/>
          </w:p>
          <w:p w14:paraId="52D01F94" w14:textId="77777777" w:rsidR="00762075" w:rsidRPr="008C5ABE" w:rsidRDefault="00762075" w:rsidP="003969C3">
            <w:pPr>
              <w:spacing w:before="0" w:after="0"/>
              <w:jc w:val="both"/>
              <w:rPr>
                <w:b/>
                <w:bCs/>
                <w:lang w:bidi="en-US"/>
              </w:rPr>
            </w:pPr>
            <w:r w:rsidRPr="008C5ABE">
              <w:rPr>
                <w:b/>
                <w:bCs/>
                <w:lang w:bidi="en-US"/>
              </w:rPr>
              <w:t>Sibling</w:t>
            </w:r>
          </w:p>
        </w:tc>
        <w:tc>
          <w:tcPr>
            <w:tcW w:w="50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63C9" w14:textId="77777777" w:rsidR="00762075" w:rsidRPr="008C5ABE" w:rsidRDefault="00762075" w:rsidP="003969C3">
            <w:pPr>
              <w:spacing w:before="0" w:after="0"/>
              <w:jc w:val="both"/>
              <w:rPr>
                <w:b/>
                <w:bCs/>
                <w:lang w:bidi="en-US"/>
              </w:rPr>
            </w:pPr>
            <w:r w:rsidRPr="008C5ABE">
              <w:rPr>
                <w:b/>
                <w:bCs/>
                <w:lang w:bidi="en-US"/>
              </w:rPr>
              <w:t>Phenotypic evaluated seasons</w:t>
            </w:r>
          </w:p>
        </w:tc>
      </w:tr>
      <w:tr w:rsidR="00762075" w:rsidRPr="008C5ABE" w14:paraId="2F93A459" w14:textId="77777777" w:rsidTr="006D7D9D">
        <w:trPr>
          <w:trHeight w:val="320"/>
          <w:jc w:val="center"/>
        </w:trPr>
        <w:tc>
          <w:tcPr>
            <w:tcW w:w="2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B8AD6" w14:textId="77777777" w:rsidR="00762075" w:rsidRPr="008C5ABE" w:rsidRDefault="00762075" w:rsidP="003969C3">
            <w:pPr>
              <w:spacing w:before="0" w:after="0"/>
              <w:jc w:val="both"/>
              <w:rPr>
                <w:b/>
                <w:bCs/>
                <w:lang w:bidi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A0CD5" w14:textId="77777777" w:rsidR="00762075" w:rsidRPr="008C5ABE" w:rsidRDefault="00762075" w:rsidP="003969C3">
            <w:pPr>
              <w:spacing w:before="0" w:after="0"/>
              <w:jc w:val="both"/>
              <w:rPr>
                <w:b/>
                <w:bCs/>
                <w:lang w:bidi="en-US"/>
              </w:rPr>
            </w:pPr>
            <w:r w:rsidRPr="008C5ABE">
              <w:rPr>
                <w:b/>
                <w:bCs/>
                <w:lang w:bidi="en-US"/>
              </w:rPr>
              <w:t xml:space="preserve">          201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B2017" w14:textId="77777777" w:rsidR="00762075" w:rsidRPr="008C5ABE" w:rsidRDefault="00762075" w:rsidP="003969C3">
            <w:pPr>
              <w:spacing w:before="0" w:after="0"/>
              <w:jc w:val="both"/>
              <w:rPr>
                <w:b/>
                <w:bCs/>
                <w:lang w:bidi="en-US"/>
              </w:rPr>
            </w:pPr>
            <w:r w:rsidRPr="008C5ABE">
              <w:rPr>
                <w:b/>
                <w:bCs/>
                <w:lang w:bidi="en-U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B14F4" w14:textId="77777777" w:rsidR="00762075" w:rsidRPr="008C5ABE" w:rsidRDefault="00762075" w:rsidP="003969C3">
            <w:pPr>
              <w:spacing w:before="0" w:after="0"/>
              <w:jc w:val="both"/>
              <w:rPr>
                <w:b/>
                <w:bCs/>
                <w:lang w:bidi="en-US"/>
              </w:rPr>
            </w:pPr>
            <w:r w:rsidRPr="008C5ABE">
              <w:rPr>
                <w:b/>
                <w:bCs/>
                <w:lang w:bidi="en-US"/>
              </w:rPr>
              <w:t xml:space="preserve">            20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FC58F" w14:textId="77777777" w:rsidR="00762075" w:rsidRPr="008C5ABE" w:rsidRDefault="00762075" w:rsidP="003969C3">
            <w:pPr>
              <w:spacing w:before="0" w:after="0"/>
              <w:jc w:val="both"/>
              <w:rPr>
                <w:b/>
                <w:bCs/>
                <w:lang w:bidi="en-US"/>
              </w:rPr>
            </w:pPr>
            <w:r w:rsidRPr="008C5ABE">
              <w:rPr>
                <w:b/>
                <w:bCs/>
                <w:lang w:bidi="en-US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ACE9A" w14:textId="77777777" w:rsidR="00762075" w:rsidRPr="008C5ABE" w:rsidRDefault="00762075" w:rsidP="003969C3">
            <w:pPr>
              <w:spacing w:before="0" w:after="0"/>
              <w:jc w:val="both"/>
              <w:rPr>
                <w:b/>
                <w:bCs/>
                <w:lang w:bidi="en-US"/>
              </w:rPr>
            </w:pPr>
            <w:r w:rsidRPr="008C5ABE">
              <w:rPr>
                <w:b/>
                <w:bCs/>
                <w:lang w:bidi="en-US"/>
              </w:rPr>
              <w:t xml:space="preserve">           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4A0A5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 </w:t>
            </w:r>
          </w:p>
        </w:tc>
      </w:tr>
      <w:tr w:rsidR="00762075" w:rsidRPr="008C5ABE" w14:paraId="1766AADB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ABF8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vertAlign w:val="superscript"/>
                <w:lang w:bidi="en-US"/>
              </w:rPr>
              <w:t>+</w:t>
            </w:r>
            <w:r w:rsidRPr="008C5ABE">
              <w:rPr>
                <w:lang w:bidi="en-US"/>
              </w:rPr>
              <w:t>LSR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276F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6.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74BD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3EF8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17.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6E70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76F6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2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7EA7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68581C53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5365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LSR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409A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8.4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37E7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583B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5.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BBED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73E6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4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21B0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07D340F2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8F9F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LSR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76B8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9.5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2DE9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1EE9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10.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8D43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1B28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10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A2DF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5D9E93FC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4806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LSR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EC4B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2.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B21D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FD91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12.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8768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71A0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15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06F4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516D95E9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001E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LSR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4302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5.6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81D6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CDFA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3.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C47D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D2FE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32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1D1C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1FC275AF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E435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LSR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B9EC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15.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3F2B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2371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14.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A98E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57AC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3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25F8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789A36FD" w14:textId="77777777" w:rsidTr="006D7D9D">
        <w:trPr>
          <w:trHeight w:val="38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8535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 xml:space="preserve">LSR mean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F270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21.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5E4D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6F84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17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CFA1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2191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19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757F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57A1C87B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8E68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*HSR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076B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75.3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7355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4717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0.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1493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0F5D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78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32F6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26379DBC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EA9A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HSR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0092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73.9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A6CC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BE11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1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89D7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B3BA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78.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D05E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34F52F48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0B3D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HSR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0A1D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79.5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C40A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94BE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0.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0017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1545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76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EAA3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104CCBB9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9C3F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HSR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F47B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4.8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D31F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2E32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5.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F739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3559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79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8A0C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1A369026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381E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HSR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D4C7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3.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B621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CFC0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4.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E8B2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B686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0.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25EB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3C25BE8A" w14:textId="77777777" w:rsidTr="006D7D9D">
        <w:trPr>
          <w:trHeight w:val="32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CB4F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HSR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76CE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5.5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A643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21B2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5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7CD7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E90B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0.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39E5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  <w:tr w:rsidR="00762075" w:rsidRPr="008C5ABE" w14:paraId="077629D4" w14:textId="77777777" w:rsidTr="006D7D9D">
        <w:trPr>
          <w:trHeight w:val="340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7E64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HSR m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7607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0.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D11E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5F4A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82.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693B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E3FC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78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1570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 </w:t>
            </w:r>
          </w:p>
        </w:tc>
      </w:tr>
      <w:tr w:rsidR="00762075" w:rsidRPr="008C5ABE" w14:paraId="16DC3FAD" w14:textId="77777777" w:rsidTr="006D7D9D">
        <w:trPr>
          <w:trHeight w:val="340"/>
          <w:jc w:val="center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F7012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bCs/>
                <w:lang w:bidi="en-US"/>
              </w:rPr>
              <w:t>†</w:t>
            </w:r>
            <w:r w:rsidRPr="008C5ABE">
              <w:rPr>
                <w:lang w:bidi="en-US"/>
              </w:rPr>
              <w:t xml:space="preserve"> Population mea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B5C5F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41.8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38FAF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C3159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41.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DF813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2DB73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  <w:r w:rsidRPr="008C5ABE">
              <w:rPr>
                <w:lang w:bidi="en-US"/>
              </w:rPr>
              <w:t>42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9AFDB" w14:textId="77777777" w:rsidR="00762075" w:rsidRPr="008C5ABE" w:rsidRDefault="00762075" w:rsidP="003969C3">
            <w:pPr>
              <w:spacing w:before="0" w:after="0"/>
              <w:jc w:val="both"/>
              <w:rPr>
                <w:lang w:bidi="en-US"/>
              </w:rPr>
            </w:pPr>
          </w:p>
        </w:tc>
      </w:tr>
    </w:tbl>
    <w:p w14:paraId="1A837E88" w14:textId="77777777" w:rsidR="00762075" w:rsidRPr="008C5ABE" w:rsidRDefault="00762075" w:rsidP="003969C3">
      <w:pPr>
        <w:spacing w:before="0" w:after="0"/>
        <w:ind w:left="992" w:right="987"/>
        <w:jc w:val="both"/>
        <w:rPr>
          <w:bCs/>
          <w:lang w:bidi="en-US"/>
        </w:rPr>
      </w:pPr>
      <w:r w:rsidRPr="008C5ABE">
        <w:rPr>
          <w:bCs/>
          <w:vertAlign w:val="superscript"/>
          <w:lang w:bidi="en-US"/>
        </w:rPr>
        <w:t>+</w:t>
      </w:r>
      <w:r w:rsidRPr="008C5ABE">
        <w:rPr>
          <w:lang w:bidi="en-US"/>
        </w:rPr>
        <w:t xml:space="preserve"> </w:t>
      </w:r>
      <w:r w:rsidRPr="008C5ABE">
        <w:rPr>
          <w:bCs/>
          <w:lang w:bidi="en-US"/>
        </w:rPr>
        <w:t xml:space="preserve">LSR, ‘Low Softening Rate’; *HSR, ‘High Softening Rate’. </w:t>
      </w:r>
    </w:p>
    <w:p w14:paraId="4199E11A" w14:textId="3445DB69" w:rsidR="006353CB" w:rsidRPr="00762075" w:rsidRDefault="00762075" w:rsidP="003969C3">
      <w:pPr>
        <w:spacing w:before="0" w:after="0"/>
        <w:ind w:left="992" w:right="987"/>
        <w:jc w:val="both"/>
        <w:rPr>
          <w:bCs/>
          <w:lang w:bidi="en-US"/>
        </w:rPr>
      </w:pPr>
      <w:r w:rsidRPr="008C5ABE">
        <w:rPr>
          <w:bCs/>
          <w:vertAlign w:val="superscript"/>
          <w:lang w:bidi="en-US"/>
        </w:rPr>
        <w:t>†</w:t>
      </w:r>
      <w:r w:rsidRPr="008C5ABE">
        <w:rPr>
          <w:lang w:bidi="en-US"/>
        </w:rPr>
        <w:t xml:space="preserve"> Population mean</w:t>
      </w:r>
      <w:r w:rsidRPr="008C5ABE">
        <w:rPr>
          <w:bCs/>
          <w:lang w:bidi="en-US"/>
        </w:rPr>
        <w:t xml:space="preserve"> corresponds to the observed softening rate mean in the ‘</w:t>
      </w:r>
      <w:proofErr w:type="spellStart"/>
      <w:r w:rsidRPr="008C5ABE">
        <w:rPr>
          <w:bCs/>
          <w:lang w:bidi="en-US"/>
        </w:rPr>
        <w:t>VxV</w:t>
      </w:r>
      <w:proofErr w:type="spellEnd"/>
      <w:r w:rsidRPr="008C5ABE">
        <w:rPr>
          <w:bCs/>
          <w:lang w:bidi="en-US"/>
        </w:rPr>
        <w:t xml:space="preserve">’ population </w:t>
      </w:r>
      <w:r w:rsidR="00771F50">
        <w:rPr>
          <w:bCs/>
          <w:lang w:bidi="en-US"/>
        </w:rPr>
        <w:t xml:space="preserve">for each </w:t>
      </w:r>
      <w:r w:rsidRPr="008C5ABE">
        <w:rPr>
          <w:bCs/>
          <w:lang w:bidi="en-US"/>
        </w:rPr>
        <w:t>season.</w:t>
      </w:r>
    </w:p>
    <w:sectPr w:rsidR="006353CB" w:rsidRPr="00762075" w:rsidSect="00762075">
      <w:pgSz w:w="11900" w:h="16840"/>
      <w:pgMar w:top="1361" w:right="1418" w:bottom="136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2075"/>
    <w:rsid w:val="001937F1"/>
    <w:rsid w:val="003969C3"/>
    <w:rsid w:val="003B2554"/>
    <w:rsid w:val="006164AC"/>
    <w:rsid w:val="006353CB"/>
    <w:rsid w:val="00762075"/>
    <w:rsid w:val="00771F50"/>
    <w:rsid w:val="008C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AC973E"/>
  <w14:defaultImageDpi w14:val="300"/>
  <w15:docId w15:val="{DB8E5FB6-AB57-4362-AF86-781A619C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075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noz</dc:creator>
  <cp:keywords/>
  <dc:description/>
  <cp:lastModifiedBy>Bilyana Bogdanova</cp:lastModifiedBy>
  <cp:revision>2</cp:revision>
  <dcterms:created xsi:type="dcterms:W3CDTF">2019-11-12T10:04:00Z</dcterms:created>
  <dcterms:modified xsi:type="dcterms:W3CDTF">2019-11-12T10:04:00Z</dcterms:modified>
</cp:coreProperties>
</file>